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92"/>
        <w:gridCol w:w="16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A35D5D" w:rsidR="00FB3483" w:rsidRPr="00930A31" w:rsidRDefault="00D87FE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D14A9">
              <w:rPr>
                <w:rFonts w:ascii="Arial" w:hAnsi="Arial" w:cs="Arial"/>
                <w:color w:val="auto"/>
                <w:sz w:val="18"/>
                <w:szCs w:val="18"/>
              </w:rPr>
              <w:t>5</w:t>
            </w:r>
            <w:r w:rsidR="000D3A34">
              <w:rPr>
                <w:rFonts w:ascii="Arial" w:hAnsi="Arial" w:cs="Arial"/>
                <w:color w:val="auto"/>
                <w:sz w:val="18"/>
                <w:szCs w:val="18"/>
              </w:rPr>
              <w:t>,</w:t>
            </w:r>
            <w:r w:rsidR="006A3FF6">
              <w:rPr>
                <w:rFonts w:ascii="Arial" w:hAnsi="Arial" w:cs="Arial"/>
                <w:color w:val="auto"/>
                <w:sz w:val="18"/>
                <w:szCs w:val="18"/>
              </w:rPr>
              <w:t xml:space="preserve"> </w:t>
            </w:r>
            <w:r w:rsidR="00F45318">
              <w:rPr>
                <w:rFonts w:ascii="Arial" w:hAnsi="Arial" w:cs="Arial"/>
                <w:color w:val="auto"/>
                <w:sz w:val="18"/>
                <w:szCs w:val="18"/>
              </w:rPr>
              <w:t>1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B4F52E" w:rsidR="00FB3483" w:rsidRPr="00930A31" w:rsidRDefault="0051273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08D1BA" w:rsidR="00FB3483" w:rsidRPr="00930A31" w:rsidRDefault="00B86EC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62ABF5" w:rsidR="00FB3483" w:rsidRPr="00930A31" w:rsidRDefault="00812F71"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DBC4DC" w:rsidR="00FB3483" w:rsidRPr="00930A31" w:rsidRDefault="00F060D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D00555" w:rsidR="00FB3483" w:rsidRPr="00930A31" w:rsidRDefault="001D006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9C185C" w:rsidR="00FB3483" w:rsidRPr="00930A31" w:rsidRDefault="00714A5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2000CC" w:rsidR="00FB3483" w:rsidRPr="00930A31" w:rsidRDefault="00FB5E1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CCAE4A" w:rsidR="00FB3483" w:rsidRPr="00930A31" w:rsidRDefault="00983F1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AFD249" w:rsidR="00930A31" w:rsidRPr="00930A31" w:rsidRDefault="00900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D224D1" w:rsidR="00930A31" w:rsidRPr="00930A31" w:rsidRDefault="00900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A1E4A7" w:rsidR="00FB3483" w:rsidRPr="00930A31" w:rsidRDefault="00F3070C"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B01E0">
              <w:rPr>
                <w:rFonts w:ascii="Arial" w:hAnsi="Arial" w:cs="Arial"/>
                <w:color w:val="auto"/>
                <w:sz w:val="18"/>
                <w:szCs w:val="18"/>
              </w:rPr>
              <w:t>, 1</w:t>
            </w: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C87EF8" w:rsidR="00FB3483" w:rsidRPr="00930A31" w:rsidRDefault="00900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34C34C" w:rsidR="00930A31" w:rsidRPr="00930A31" w:rsidRDefault="00B154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E5E4C9" w:rsidR="00930A31" w:rsidRPr="00930A31" w:rsidRDefault="0090025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2CDB0C" w:rsidR="00930A31" w:rsidRPr="00930A31" w:rsidRDefault="000F7F0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46499A">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66F3FA" w:rsidR="00930A31" w:rsidRPr="00930A31" w:rsidRDefault="00F817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0A6ED2" w:rsidR="00930A31" w:rsidRPr="00930A31" w:rsidRDefault="00F817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9ED501" w:rsidR="00930A31" w:rsidRPr="00930A31" w:rsidRDefault="00F817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88EAEA" w:rsidR="006E5FE2" w:rsidRPr="00930A31" w:rsidRDefault="0083118B" w:rsidP="005979B8">
            <w:pPr>
              <w:pStyle w:val="Default"/>
              <w:spacing w:before="40" w:after="40"/>
              <w:rPr>
                <w:rFonts w:ascii="Arial" w:hAnsi="Arial" w:cs="Arial"/>
                <w:color w:val="auto"/>
                <w:sz w:val="18"/>
                <w:szCs w:val="18"/>
              </w:rPr>
            </w:pPr>
            <w:r>
              <w:rPr>
                <w:rFonts w:ascii="Arial" w:hAnsi="Arial" w:cs="Arial"/>
                <w:color w:val="auto"/>
                <w:sz w:val="18"/>
                <w:szCs w:val="18"/>
              </w:rPr>
              <w:t>5, 1</w:t>
            </w:r>
            <w:r w:rsidR="0006553C">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E2EA2C" w:rsidR="006E5FE2" w:rsidRPr="00930A31" w:rsidRDefault="00F8171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5D9178" w:rsidR="00930A31" w:rsidRPr="00930A31" w:rsidRDefault="00B10FA5" w:rsidP="005979B8">
            <w:pPr>
              <w:pStyle w:val="Default"/>
              <w:spacing w:before="40" w:after="40"/>
              <w:rPr>
                <w:rFonts w:ascii="Arial" w:hAnsi="Arial" w:cs="Arial"/>
                <w:color w:val="auto"/>
                <w:sz w:val="18"/>
                <w:szCs w:val="18"/>
              </w:rPr>
            </w:pPr>
            <w:r>
              <w:rPr>
                <w:rFonts w:ascii="Arial" w:hAnsi="Arial" w:cs="Arial"/>
                <w:color w:val="auto"/>
                <w:sz w:val="18"/>
                <w:szCs w:val="18"/>
              </w:rPr>
              <w:t>3-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A255CD" w:rsidR="00930A31" w:rsidRPr="00930A31" w:rsidRDefault="00A838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43B334" w:rsidR="00FB3483" w:rsidRPr="00930A31" w:rsidRDefault="00E93CEB" w:rsidP="005979B8">
            <w:pPr>
              <w:pStyle w:val="Default"/>
              <w:spacing w:before="40" w:after="40"/>
              <w:rPr>
                <w:rFonts w:ascii="Arial" w:hAnsi="Arial" w:cs="Arial"/>
                <w:color w:val="auto"/>
                <w:sz w:val="18"/>
                <w:szCs w:val="18"/>
              </w:rPr>
            </w:pPr>
            <w:r>
              <w:rPr>
                <w:rFonts w:ascii="Arial" w:hAnsi="Arial" w:cs="Arial"/>
                <w:color w:val="auto"/>
                <w:sz w:val="18"/>
                <w:szCs w:val="18"/>
              </w:rPr>
              <w:t>6-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C52625" w:rsidR="00FB3483" w:rsidRPr="00930A31" w:rsidRDefault="00E93CEB"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13E3E">
              <w:rPr>
                <w:rFonts w:ascii="Arial" w:hAnsi="Arial" w:cs="Arial"/>
                <w:color w:val="auto"/>
                <w:sz w:val="18"/>
                <w:szCs w:val="18"/>
              </w:rPr>
              <w:t>, 1</w:t>
            </w: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136B63" w:rsidR="00FB3483" w:rsidRPr="00930A31" w:rsidRDefault="00E06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9DE84B" w:rsidR="00930A31" w:rsidRPr="00930A31" w:rsidRDefault="00DC24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BD36FC">
        <w:trPr>
          <w:trHeight w:val="390"/>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2C9514" w:rsidR="00930A31" w:rsidRPr="00930A31" w:rsidRDefault="00E06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482FFA" w:rsidR="00930A31" w:rsidRPr="00930A31" w:rsidRDefault="00E06A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9F90CA" w:rsidR="00930A31" w:rsidRPr="00930A31" w:rsidRDefault="00CD57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A85566" w:rsidR="00FB3483" w:rsidRPr="00930A31" w:rsidRDefault="00CD57D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1A3C83" w:rsidR="00077B44" w:rsidRPr="00930A31" w:rsidRDefault="00F8171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04A6B6" w:rsidR="00930A31" w:rsidRPr="00930A31" w:rsidRDefault="00851D5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15E9D">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2D17E7" w:rsidR="00930A31" w:rsidRPr="00930A31" w:rsidRDefault="00402868"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549621" w:rsidR="00930A31" w:rsidRPr="00930A31" w:rsidRDefault="00F95E1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FA2C5D" w:rsidR="00930A31" w:rsidRPr="00930A31" w:rsidRDefault="004D0E1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40A90">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F81E983" w14:textId="1A1A95F5" w:rsidR="00B75350" w:rsidRDefault="00B75350" w:rsidP="00B75350">
            <w:pPr>
              <w:pStyle w:val="Default"/>
              <w:spacing w:before="40" w:after="40"/>
              <w:rPr>
                <w:rFonts w:ascii="Arial" w:hAnsi="Arial" w:cs="Arial"/>
                <w:color w:val="auto"/>
                <w:sz w:val="18"/>
                <w:szCs w:val="18"/>
              </w:rPr>
            </w:pPr>
            <w:r>
              <w:rPr>
                <w:rFonts w:ascii="Arial" w:hAnsi="Arial" w:cs="Arial"/>
                <w:color w:val="auto"/>
                <w:sz w:val="18"/>
                <w:szCs w:val="18"/>
              </w:rPr>
              <w:t>Open Science Framework</w:t>
            </w:r>
          </w:p>
          <w:p w14:paraId="2EE9DE13" w14:textId="3B02A508" w:rsidR="00524055" w:rsidRPr="00930A31" w:rsidRDefault="00B75350" w:rsidP="00B75350">
            <w:pPr>
              <w:pStyle w:val="Default"/>
              <w:spacing w:before="40" w:after="40"/>
              <w:rPr>
                <w:rFonts w:ascii="Arial" w:hAnsi="Arial" w:cs="Arial"/>
                <w:color w:val="auto"/>
                <w:sz w:val="18"/>
                <w:szCs w:val="18"/>
              </w:rPr>
            </w:pPr>
            <w:r w:rsidRPr="00B75350">
              <w:rPr>
                <w:rFonts w:ascii="Arial" w:hAnsi="Arial" w:cs="Arial"/>
                <w:color w:val="auto"/>
                <w:sz w:val="18"/>
                <w:szCs w:val="18"/>
              </w:rPr>
              <w:t>https://osf.io/hsjfb/</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94EAE75" w14:textId="77777777" w:rsidR="00B75350" w:rsidRDefault="00B75350" w:rsidP="00B75350">
            <w:pPr>
              <w:pStyle w:val="Default"/>
              <w:spacing w:before="40" w:after="40"/>
              <w:rPr>
                <w:rFonts w:ascii="Arial" w:hAnsi="Arial" w:cs="Arial"/>
                <w:color w:val="auto"/>
                <w:sz w:val="18"/>
                <w:szCs w:val="18"/>
              </w:rPr>
            </w:pPr>
            <w:r>
              <w:rPr>
                <w:rFonts w:ascii="Arial" w:hAnsi="Arial" w:cs="Arial"/>
                <w:color w:val="auto"/>
                <w:sz w:val="18"/>
                <w:szCs w:val="18"/>
              </w:rPr>
              <w:t>Open Science Framework</w:t>
            </w:r>
          </w:p>
          <w:p w14:paraId="55D44A96" w14:textId="74D16816" w:rsidR="00930A31" w:rsidRPr="00930A31" w:rsidRDefault="00B75350" w:rsidP="00DC24E9">
            <w:r w:rsidRPr="00B75350">
              <w:rPr>
                <w:rFonts w:ascii="Arial" w:hAnsi="Arial" w:cs="Arial"/>
                <w:sz w:val="18"/>
                <w:szCs w:val="18"/>
              </w:rPr>
              <w:t>https://osf.io/hsjfb/</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EF1C22" w:rsidR="00930A31" w:rsidRPr="00930A31" w:rsidRDefault="004D0E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66D8D9" w:rsidR="00077B44" w:rsidRPr="00930A31" w:rsidRDefault="003250EA"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39DDC2" w:rsidR="00077B44" w:rsidRPr="00930A31" w:rsidRDefault="00E22D9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A1DABB" w:rsidR="00077B44" w:rsidRPr="00930A31" w:rsidRDefault="007E09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AF6606" w14:textId="77777777" w:rsidR="00BD5AD6" w:rsidRDefault="00BD5AD6">
      <w:r>
        <w:separator/>
      </w:r>
    </w:p>
  </w:endnote>
  <w:endnote w:type="continuationSeparator" w:id="0">
    <w:p w14:paraId="32A27B34" w14:textId="77777777" w:rsidR="00BD5AD6" w:rsidRDefault="00BD5A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578A4A" w14:textId="77777777" w:rsidR="00BD5AD6" w:rsidRDefault="00BD5AD6">
      <w:r>
        <w:separator/>
      </w:r>
    </w:p>
  </w:footnote>
  <w:footnote w:type="continuationSeparator" w:id="0">
    <w:p w14:paraId="20B3D06D" w14:textId="77777777" w:rsidR="00BD5AD6" w:rsidRDefault="00BD5A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4950C8B" w:rsidR="00947707" w:rsidRPr="00930A31" w:rsidRDefault="0094108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4BF93C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58C"/>
    <w:rsid w:val="000207B7"/>
    <w:rsid w:val="00034034"/>
    <w:rsid w:val="0006553C"/>
    <w:rsid w:val="00077B44"/>
    <w:rsid w:val="00080F7E"/>
    <w:rsid w:val="000D3A34"/>
    <w:rsid w:val="000F1327"/>
    <w:rsid w:val="000F7F02"/>
    <w:rsid w:val="00115E9D"/>
    <w:rsid w:val="00140A90"/>
    <w:rsid w:val="00150BE1"/>
    <w:rsid w:val="00152CDB"/>
    <w:rsid w:val="0016538F"/>
    <w:rsid w:val="0017552D"/>
    <w:rsid w:val="0018323E"/>
    <w:rsid w:val="00190C83"/>
    <w:rsid w:val="001D0066"/>
    <w:rsid w:val="001D7916"/>
    <w:rsid w:val="00225011"/>
    <w:rsid w:val="002275F3"/>
    <w:rsid w:val="00246C93"/>
    <w:rsid w:val="00256BAF"/>
    <w:rsid w:val="00276094"/>
    <w:rsid w:val="002A2A06"/>
    <w:rsid w:val="002A669D"/>
    <w:rsid w:val="002C45AB"/>
    <w:rsid w:val="002D14A9"/>
    <w:rsid w:val="002F4688"/>
    <w:rsid w:val="002F4B4F"/>
    <w:rsid w:val="002F5A81"/>
    <w:rsid w:val="003103C2"/>
    <w:rsid w:val="003250EA"/>
    <w:rsid w:val="0035077C"/>
    <w:rsid w:val="003516AD"/>
    <w:rsid w:val="00363B8D"/>
    <w:rsid w:val="00375DA5"/>
    <w:rsid w:val="0037600E"/>
    <w:rsid w:val="003760FB"/>
    <w:rsid w:val="003A1147"/>
    <w:rsid w:val="003A1DC2"/>
    <w:rsid w:val="003B55A3"/>
    <w:rsid w:val="003B79FF"/>
    <w:rsid w:val="003F0C7F"/>
    <w:rsid w:val="00400A0B"/>
    <w:rsid w:val="00402868"/>
    <w:rsid w:val="004033C1"/>
    <w:rsid w:val="00443C1D"/>
    <w:rsid w:val="00461576"/>
    <w:rsid w:val="0046499A"/>
    <w:rsid w:val="004877C2"/>
    <w:rsid w:val="004C1685"/>
    <w:rsid w:val="004D0E12"/>
    <w:rsid w:val="004F2BB1"/>
    <w:rsid w:val="005078EE"/>
    <w:rsid w:val="00512734"/>
    <w:rsid w:val="00517A13"/>
    <w:rsid w:val="00517E18"/>
    <w:rsid w:val="00524055"/>
    <w:rsid w:val="0053188B"/>
    <w:rsid w:val="00540CDA"/>
    <w:rsid w:val="00550566"/>
    <w:rsid w:val="00550BF1"/>
    <w:rsid w:val="00567ED7"/>
    <w:rsid w:val="005838C9"/>
    <w:rsid w:val="0059028D"/>
    <w:rsid w:val="005979B8"/>
    <w:rsid w:val="005A190C"/>
    <w:rsid w:val="005F63F2"/>
    <w:rsid w:val="00613E3E"/>
    <w:rsid w:val="00640172"/>
    <w:rsid w:val="00695F7D"/>
    <w:rsid w:val="006A3FF6"/>
    <w:rsid w:val="006E2A19"/>
    <w:rsid w:val="006E5FE2"/>
    <w:rsid w:val="006F3BA6"/>
    <w:rsid w:val="006F7E45"/>
    <w:rsid w:val="00704817"/>
    <w:rsid w:val="00714A56"/>
    <w:rsid w:val="007165C2"/>
    <w:rsid w:val="00726794"/>
    <w:rsid w:val="0073369B"/>
    <w:rsid w:val="0075137B"/>
    <w:rsid w:val="0077253C"/>
    <w:rsid w:val="00794AE8"/>
    <w:rsid w:val="007B01E0"/>
    <w:rsid w:val="007C1E54"/>
    <w:rsid w:val="007C6F62"/>
    <w:rsid w:val="007E091D"/>
    <w:rsid w:val="007E64D9"/>
    <w:rsid w:val="00812F71"/>
    <w:rsid w:val="0083118B"/>
    <w:rsid w:val="008412D5"/>
    <w:rsid w:val="00851D51"/>
    <w:rsid w:val="008703F4"/>
    <w:rsid w:val="008A3EAE"/>
    <w:rsid w:val="008C0EBE"/>
    <w:rsid w:val="008E2C91"/>
    <w:rsid w:val="00900250"/>
    <w:rsid w:val="009109DB"/>
    <w:rsid w:val="00930A31"/>
    <w:rsid w:val="00941089"/>
    <w:rsid w:val="00947707"/>
    <w:rsid w:val="009827E5"/>
    <w:rsid w:val="00983F1C"/>
    <w:rsid w:val="009A61F9"/>
    <w:rsid w:val="009E101D"/>
    <w:rsid w:val="00A10397"/>
    <w:rsid w:val="00A172CC"/>
    <w:rsid w:val="00A215D2"/>
    <w:rsid w:val="00A26DD3"/>
    <w:rsid w:val="00A50AF1"/>
    <w:rsid w:val="00A8386D"/>
    <w:rsid w:val="00A86593"/>
    <w:rsid w:val="00A873B6"/>
    <w:rsid w:val="00AA7598"/>
    <w:rsid w:val="00AB79CE"/>
    <w:rsid w:val="00AE4BBD"/>
    <w:rsid w:val="00B10FA5"/>
    <w:rsid w:val="00B1548E"/>
    <w:rsid w:val="00B473ED"/>
    <w:rsid w:val="00B51910"/>
    <w:rsid w:val="00B56C74"/>
    <w:rsid w:val="00B65981"/>
    <w:rsid w:val="00B730D1"/>
    <w:rsid w:val="00B75350"/>
    <w:rsid w:val="00B86EC4"/>
    <w:rsid w:val="00BD36FC"/>
    <w:rsid w:val="00BD5AD6"/>
    <w:rsid w:val="00C22710"/>
    <w:rsid w:val="00C46E41"/>
    <w:rsid w:val="00C63EF3"/>
    <w:rsid w:val="00C97953"/>
    <w:rsid w:val="00C97B4E"/>
    <w:rsid w:val="00CD57D7"/>
    <w:rsid w:val="00D57C48"/>
    <w:rsid w:val="00D87FE7"/>
    <w:rsid w:val="00D95D84"/>
    <w:rsid w:val="00DC24E9"/>
    <w:rsid w:val="00DC4F19"/>
    <w:rsid w:val="00DE1613"/>
    <w:rsid w:val="00E03DC9"/>
    <w:rsid w:val="00E06A6F"/>
    <w:rsid w:val="00E15034"/>
    <w:rsid w:val="00E22D97"/>
    <w:rsid w:val="00E324A8"/>
    <w:rsid w:val="00E66E3A"/>
    <w:rsid w:val="00E93CEB"/>
    <w:rsid w:val="00EA57FC"/>
    <w:rsid w:val="00EB610E"/>
    <w:rsid w:val="00F060D1"/>
    <w:rsid w:val="00F3070C"/>
    <w:rsid w:val="00F45318"/>
    <w:rsid w:val="00F67C14"/>
    <w:rsid w:val="00F8171C"/>
    <w:rsid w:val="00F95E1C"/>
    <w:rsid w:val="00FB3483"/>
    <w:rsid w:val="00FB5E18"/>
    <w:rsid w:val="00FE06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DE1613"/>
    <w:rPr>
      <w:sz w:val="16"/>
      <w:szCs w:val="16"/>
    </w:rPr>
  </w:style>
  <w:style w:type="paragraph" w:styleId="CommentText">
    <w:name w:val="annotation text"/>
    <w:basedOn w:val="Normal"/>
    <w:link w:val="CommentTextChar"/>
    <w:rsid w:val="00DE1613"/>
    <w:rPr>
      <w:sz w:val="20"/>
      <w:szCs w:val="20"/>
    </w:rPr>
  </w:style>
  <w:style w:type="character" w:customStyle="1" w:styleId="CommentTextChar">
    <w:name w:val="Comment Text Char"/>
    <w:basedOn w:val="DefaultParagraphFont"/>
    <w:link w:val="CommentText"/>
    <w:rsid w:val="00DE1613"/>
    <w:rPr>
      <w:lang w:val="en-CA" w:eastAsia="en-CA"/>
    </w:rPr>
  </w:style>
  <w:style w:type="paragraph" w:styleId="CommentSubject">
    <w:name w:val="annotation subject"/>
    <w:basedOn w:val="CommentText"/>
    <w:next w:val="CommentText"/>
    <w:link w:val="CommentSubjectChar"/>
    <w:rsid w:val="00DE1613"/>
    <w:rPr>
      <w:b/>
      <w:bCs/>
    </w:rPr>
  </w:style>
  <w:style w:type="character" w:customStyle="1" w:styleId="CommentSubjectChar">
    <w:name w:val="Comment Subject Char"/>
    <w:basedOn w:val="CommentTextChar"/>
    <w:link w:val="CommentSubject"/>
    <w:rsid w:val="00DE1613"/>
    <w:rPr>
      <w:b/>
      <w:bCs/>
      <w:lang w:val="en-CA" w:eastAsia="en-CA"/>
    </w:rPr>
  </w:style>
  <w:style w:type="paragraph" w:styleId="Revision">
    <w:name w:val="Revision"/>
    <w:hidden/>
    <w:uiPriority w:val="71"/>
    <w:rsid w:val="008C0EBE"/>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3</Pages>
  <Words>1087</Words>
  <Characters>6221</Characters>
  <Application>Microsoft Office Word</Application>
  <DocSecurity>0</DocSecurity>
  <Lines>239</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iet-Hai Phung</cp:lastModifiedBy>
  <cp:revision>47</cp:revision>
  <cp:lastPrinted>2020-11-24T03:02:00Z</cp:lastPrinted>
  <dcterms:created xsi:type="dcterms:W3CDTF">2025-04-02T09:31:00Z</dcterms:created>
  <dcterms:modified xsi:type="dcterms:W3CDTF">2025-12-18T00:47:00Z</dcterms:modified>
</cp:coreProperties>
</file>